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528B" w:rsidRDefault="00BD528B" w:rsidP="00AC5824">
      <w:pPr>
        <w:autoSpaceDE w:val="0"/>
        <w:autoSpaceDN w:val="0"/>
        <w:adjustRightInd w:val="0"/>
        <w:spacing w:after="100" w:afterAutospacing="1" w:line="480" w:lineRule="auto"/>
        <w:rPr>
          <w:rFonts w:ascii="TimesNewRoman" w:hAnsi="TimesNewRoman" w:cs="TimesNewRoman"/>
          <w:color w:val="000000"/>
          <w:kern w:val="0"/>
          <w:sz w:val="24"/>
          <w:szCs w:val="24"/>
        </w:rPr>
      </w:pPr>
      <w:r>
        <w:rPr>
          <w:rFonts w:ascii="TimesNewRoman" w:hAnsi="TimesNewRoman" w:cs="TimesNewRoman"/>
          <w:color w:val="000000"/>
          <w:kern w:val="0"/>
          <w:sz w:val="24"/>
          <w:szCs w:val="24"/>
        </w:rPr>
        <w:t>Supplementary Figure 2: Previous, baseline, concomitant and added antiparkinsonian therapies for the study participants</w:t>
      </w:r>
    </w:p>
    <w:tbl>
      <w:tblPr>
        <w:tblW w:w="8188" w:type="dxa"/>
        <w:jc w:val="center"/>
        <w:tblBorders>
          <w:top w:val="single" w:sz="8" w:space="0" w:color="4F81BD"/>
          <w:bottom w:val="single" w:sz="8" w:space="0" w:color="4F81BD"/>
        </w:tblBorders>
        <w:tblLayout w:type="fixed"/>
        <w:tblLook w:val="00A0"/>
      </w:tblPr>
      <w:tblGrid>
        <w:gridCol w:w="3227"/>
        <w:gridCol w:w="1701"/>
        <w:gridCol w:w="1701"/>
        <w:gridCol w:w="1559"/>
      </w:tblGrid>
      <w:tr w:rsidR="00BD528B" w:rsidRPr="00650382" w:rsidTr="00650382">
        <w:trPr>
          <w:jc w:val="center"/>
        </w:trPr>
        <w:tc>
          <w:tcPr>
            <w:tcW w:w="322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1701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ramipexole ER</w:t>
            </w:r>
          </w:p>
          <w:p w:rsidR="00BD528B" w:rsidRPr="00650382" w:rsidRDefault="00BD528B" w:rsidP="006503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n=234</w:t>
            </w:r>
          </w:p>
        </w:tc>
        <w:tc>
          <w:tcPr>
            <w:tcW w:w="1701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ramipexole IR</w:t>
            </w:r>
          </w:p>
          <w:p w:rsidR="00BD528B" w:rsidRPr="00650382" w:rsidRDefault="00BD528B" w:rsidP="00650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n=239</w:t>
            </w:r>
          </w:p>
        </w:tc>
        <w:tc>
          <w:tcPr>
            <w:tcW w:w="1559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Total</w:t>
            </w:r>
          </w:p>
          <w:p w:rsidR="00BD528B" w:rsidRPr="00650382" w:rsidRDefault="00BD528B" w:rsidP="00650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n=473</w:t>
            </w:r>
          </w:p>
        </w:tc>
      </w:tr>
      <w:tr w:rsidR="00BD528B" w:rsidRPr="00650382" w:rsidTr="00650382">
        <w:trPr>
          <w:jc w:val="center"/>
        </w:trPr>
        <w:tc>
          <w:tcPr>
            <w:tcW w:w="3227" w:type="dxa"/>
            <w:tcBorders>
              <w:left w:val="nil"/>
              <w:right w:val="nil"/>
            </w:tcBorders>
            <w:shd w:val="clear" w:color="auto" w:fill="D3DFEE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rior antiparkinsonian medications, n(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3DFEE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ind w:firstLineChars="50" w:firstLine="105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(12.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3DFEE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ind w:firstLineChars="50" w:firstLine="105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5(10.5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ind w:firstLineChars="50" w:firstLine="105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5(11.6)</w:t>
            </w:r>
          </w:p>
        </w:tc>
      </w:tr>
      <w:tr w:rsidR="00BD528B" w:rsidRPr="00650382" w:rsidTr="00650382">
        <w:trPr>
          <w:jc w:val="center"/>
        </w:trPr>
        <w:tc>
          <w:tcPr>
            <w:tcW w:w="3227" w:type="dxa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bCs/>
                <w:i/>
                <w:color w:val="000000"/>
                <w:kern w:val="0"/>
                <w:szCs w:val="21"/>
              </w:rPr>
              <w:t>L</w:t>
            </w:r>
            <w:r w:rsidRPr="0065038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-dopa or derivatives</w:t>
            </w:r>
          </w:p>
        </w:tc>
        <w:tc>
          <w:tcPr>
            <w:tcW w:w="1701" w:type="dxa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ind w:firstLineChars="50" w:firstLine="105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(7.3)</w:t>
            </w:r>
          </w:p>
        </w:tc>
        <w:tc>
          <w:tcPr>
            <w:tcW w:w="1701" w:type="dxa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ind w:firstLineChars="50" w:firstLine="105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(5.0)</w:t>
            </w:r>
          </w:p>
        </w:tc>
        <w:tc>
          <w:tcPr>
            <w:tcW w:w="1559" w:type="dxa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ind w:firstLineChars="50" w:firstLine="105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9(6.1)</w:t>
            </w:r>
          </w:p>
        </w:tc>
      </w:tr>
      <w:tr w:rsidR="00BD528B" w:rsidRPr="00650382" w:rsidTr="00650382">
        <w:trPr>
          <w:jc w:val="center"/>
        </w:trPr>
        <w:tc>
          <w:tcPr>
            <w:tcW w:w="3227" w:type="dxa"/>
            <w:tcBorders>
              <w:left w:val="nil"/>
              <w:right w:val="nil"/>
            </w:tcBorders>
            <w:shd w:val="clear" w:color="auto" w:fill="D3DFEE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Dopamine agonist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3DFEE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ind w:firstLineChars="50" w:firstLine="105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(5.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3DFEE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ind w:firstLineChars="50" w:firstLine="105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(5.0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ind w:firstLineChars="50" w:firstLine="105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5(5.3)</w:t>
            </w:r>
          </w:p>
        </w:tc>
      </w:tr>
      <w:tr w:rsidR="00BD528B" w:rsidRPr="00650382" w:rsidTr="00650382">
        <w:trPr>
          <w:jc w:val="center"/>
        </w:trPr>
        <w:tc>
          <w:tcPr>
            <w:tcW w:w="3227" w:type="dxa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65038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 Others</w:t>
            </w:r>
          </w:p>
        </w:tc>
        <w:tc>
          <w:tcPr>
            <w:tcW w:w="1701" w:type="dxa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(1.3)</w:t>
            </w:r>
          </w:p>
        </w:tc>
        <w:tc>
          <w:tcPr>
            <w:tcW w:w="1701" w:type="dxa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(2.6)</w:t>
            </w:r>
          </w:p>
        </w:tc>
        <w:tc>
          <w:tcPr>
            <w:tcW w:w="1559" w:type="dxa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(1.9)</w:t>
            </w:r>
          </w:p>
        </w:tc>
      </w:tr>
      <w:tr w:rsidR="00BD528B" w:rsidRPr="00650382" w:rsidTr="00650382">
        <w:trPr>
          <w:jc w:val="center"/>
        </w:trPr>
        <w:tc>
          <w:tcPr>
            <w:tcW w:w="3227" w:type="dxa"/>
            <w:tcBorders>
              <w:left w:val="nil"/>
              <w:right w:val="nil"/>
            </w:tcBorders>
            <w:shd w:val="clear" w:color="auto" w:fill="D3DFEE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Baseline </w:t>
            </w:r>
            <w:r w:rsidRPr="00650382"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L</w:t>
            </w:r>
            <w:r w:rsidRPr="0065038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-dopa therapy, n(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3DFEE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28(97.4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3DFEE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26(94.6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54(96.0)</w:t>
            </w:r>
          </w:p>
        </w:tc>
      </w:tr>
      <w:tr w:rsidR="00BD528B" w:rsidRPr="00650382" w:rsidTr="00650382">
        <w:trPr>
          <w:jc w:val="center"/>
        </w:trPr>
        <w:tc>
          <w:tcPr>
            <w:tcW w:w="3227" w:type="dxa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65038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 Mean dose(±SD) mg</w:t>
            </w:r>
          </w:p>
        </w:tc>
        <w:tc>
          <w:tcPr>
            <w:tcW w:w="1701" w:type="dxa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42.73(202.21)</w:t>
            </w:r>
          </w:p>
        </w:tc>
        <w:tc>
          <w:tcPr>
            <w:tcW w:w="1701" w:type="dxa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23.12(201.32)</w:t>
            </w:r>
          </w:p>
        </w:tc>
        <w:tc>
          <w:tcPr>
            <w:tcW w:w="1559" w:type="dxa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33.12(204.85)</w:t>
            </w:r>
          </w:p>
        </w:tc>
      </w:tr>
      <w:tr w:rsidR="00BD528B" w:rsidRPr="00650382" w:rsidTr="00650382">
        <w:trPr>
          <w:jc w:val="center"/>
        </w:trPr>
        <w:tc>
          <w:tcPr>
            <w:tcW w:w="3227" w:type="dxa"/>
            <w:tcBorders>
              <w:left w:val="nil"/>
              <w:right w:val="nil"/>
            </w:tcBorders>
            <w:shd w:val="clear" w:color="auto" w:fill="D3DFEE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oncomitant antiparkinsonian therapy, n(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3DFEE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24(95.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3DFEE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24(93.7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48(94.7)</w:t>
            </w:r>
          </w:p>
        </w:tc>
      </w:tr>
      <w:tr w:rsidR="00BD528B" w:rsidRPr="00650382" w:rsidTr="00650382">
        <w:trPr>
          <w:jc w:val="center"/>
        </w:trPr>
        <w:tc>
          <w:tcPr>
            <w:tcW w:w="3227" w:type="dxa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bCs/>
                <w:i/>
                <w:color w:val="000000"/>
                <w:kern w:val="0"/>
                <w:szCs w:val="21"/>
              </w:rPr>
              <w:t>L</w:t>
            </w:r>
            <w:r w:rsidRPr="0065038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-dopa or derivatives</w:t>
            </w:r>
          </w:p>
        </w:tc>
        <w:tc>
          <w:tcPr>
            <w:tcW w:w="1701" w:type="dxa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8(88.9)</w:t>
            </w:r>
          </w:p>
        </w:tc>
        <w:tc>
          <w:tcPr>
            <w:tcW w:w="1701" w:type="dxa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9(83.3)</w:t>
            </w:r>
          </w:p>
        </w:tc>
        <w:tc>
          <w:tcPr>
            <w:tcW w:w="1559" w:type="dxa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7(86.0)</w:t>
            </w:r>
          </w:p>
        </w:tc>
      </w:tr>
      <w:tr w:rsidR="00BD528B" w:rsidRPr="00650382" w:rsidTr="00650382">
        <w:trPr>
          <w:jc w:val="center"/>
        </w:trPr>
        <w:tc>
          <w:tcPr>
            <w:tcW w:w="3227" w:type="dxa"/>
            <w:tcBorders>
              <w:left w:val="nil"/>
              <w:right w:val="nil"/>
            </w:tcBorders>
            <w:shd w:val="clear" w:color="auto" w:fill="D3DFEE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  Adamantane derivativ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3DFEE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ind w:firstLineChars="50" w:firstLine="105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4(27.4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3DFEE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ind w:firstLineChars="50" w:firstLine="105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5(31.4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9(29.4)</w:t>
            </w:r>
          </w:p>
        </w:tc>
      </w:tr>
      <w:tr w:rsidR="00BD528B" w:rsidRPr="00650382" w:rsidTr="00650382">
        <w:trPr>
          <w:jc w:val="center"/>
        </w:trPr>
        <w:tc>
          <w:tcPr>
            <w:tcW w:w="3227" w:type="dxa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Monoamine oxidase-B inhibitors</w:t>
            </w:r>
          </w:p>
        </w:tc>
        <w:tc>
          <w:tcPr>
            <w:tcW w:w="1701" w:type="dxa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35(15.0)</w:t>
            </w:r>
          </w:p>
        </w:tc>
        <w:tc>
          <w:tcPr>
            <w:tcW w:w="1701" w:type="dxa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35(14.6)</w:t>
            </w:r>
          </w:p>
        </w:tc>
        <w:tc>
          <w:tcPr>
            <w:tcW w:w="1559" w:type="dxa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ind w:firstLineChars="50" w:firstLine="105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0(14.8)</w:t>
            </w:r>
          </w:p>
        </w:tc>
      </w:tr>
      <w:tr w:rsidR="00BD528B" w:rsidRPr="00650382" w:rsidTr="00650382">
        <w:trPr>
          <w:jc w:val="center"/>
        </w:trPr>
        <w:tc>
          <w:tcPr>
            <w:tcW w:w="3227" w:type="dxa"/>
            <w:tcBorders>
              <w:left w:val="nil"/>
              <w:right w:val="nil"/>
            </w:tcBorders>
            <w:shd w:val="clear" w:color="auto" w:fill="D3DFEE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  Others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3DFEE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22(9.4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3DFEE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18(7.2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37(8.4)</w:t>
            </w:r>
          </w:p>
        </w:tc>
      </w:tr>
      <w:tr w:rsidR="00BD528B" w:rsidRPr="00650382" w:rsidTr="00650382">
        <w:trPr>
          <w:jc w:val="center"/>
        </w:trPr>
        <w:tc>
          <w:tcPr>
            <w:tcW w:w="3227" w:type="dxa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Added antiparkinsonian therapy, n(%)</w:t>
            </w:r>
          </w:p>
        </w:tc>
        <w:tc>
          <w:tcPr>
            <w:tcW w:w="1701" w:type="dxa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ind w:firstLineChars="50" w:firstLine="105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(5.1)</w:t>
            </w:r>
          </w:p>
        </w:tc>
        <w:tc>
          <w:tcPr>
            <w:tcW w:w="1701" w:type="dxa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19(7.9)</w:t>
            </w:r>
          </w:p>
        </w:tc>
        <w:tc>
          <w:tcPr>
            <w:tcW w:w="1559" w:type="dxa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31(6.6)</w:t>
            </w:r>
          </w:p>
        </w:tc>
      </w:tr>
      <w:tr w:rsidR="00BD528B" w:rsidRPr="00650382" w:rsidTr="00650382">
        <w:trPr>
          <w:jc w:val="center"/>
        </w:trPr>
        <w:tc>
          <w:tcPr>
            <w:tcW w:w="3227" w:type="dxa"/>
            <w:tcBorders>
              <w:left w:val="nil"/>
              <w:right w:val="nil"/>
            </w:tcBorders>
            <w:shd w:val="clear" w:color="auto" w:fill="D3DFEE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bCs/>
                <w:i/>
                <w:color w:val="000000"/>
                <w:kern w:val="0"/>
                <w:szCs w:val="21"/>
              </w:rPr>
              <w:t>L</w:t>
            </w:r>
            <w:r w:rsidRPr="0065038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-dopa or derivativ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3DFEE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12(5.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3DFEE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18(7.5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ind w:firstLineChars="50" w:firstLine="105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(6.3)</w:t>
            </w:r>
          </w:p>
        </w:tc>
      </w:tr>
      <w:tr w:rsidR="00BD528B" w:rsidRPr="00650382" w:rsidTr="00650382">
        <w:trPr>
          <w:jc w:val="center"/>
        </w:trPr>
        <w:tc>
          <w:tcPr>
            <w:tcW w:w="3227" w:type="dxa"/>
            <w:tcBorders>
              <w:bottom w:val="single" w:sz="8" w:space="0" w:color="4F81BD"/>
            </w:tcBorders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701" w:type="dxa"/>
            <w:tcBorders>
              <w:bottom w:val="single" w:sz="8" w:space="0" w:color="4F81BD"/>
            </w:tcBorders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3(1.3)</w:t>
            </w:r>
          </w:p>
        </w:tc>
        <w:tc>
          <w:tcPr>
            <w:tcW w:w="1701" w:type="dxa"/>
            <w:tcBorders>
              <w:bottom w:val="single" w:sz="8" w:space="0" w:color="4F81BD"/>
            </w:tcBorders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4(1.6)</w:t>
            </w:r>
          </w:p>
        </w:tc>
        <w:tc>
          <w:tcPr>
            <w:tcW w:w="1559" w:type="dxa"/>
            <w:tcBorders>
              <w:bottom w:val="single" w:sz="8" w:space="0" w:color="4F81BD"/>
            </w:tcBorders>
          </w:tcPr>
          <w:p w:rsidR="00BD528B" w:rsidRPr="00650382" w:rsidRDefault="00BD528B" w:rsidP="006503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038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7(1.6)</w:t>
            </w:r>
          </w:p>
        </w:tc>
      </w:tr>
    </w:tbl>
    <w:p w:rsidR="00BD528B" w:rsidRDefault="00BD528B" w:rsidP="002544A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Prior antiparkinsonian medications refers to those</w:t>
      </w:r>
      <w:r w:rsidRPr="000143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with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 </w:t>
      </w:r>
      <w:r w:rsidRPr="000143EB">
        <w:rPr>
          <w:rFonts w:ascii="Times New Roman" w:hAnsi="Times New Roman" w:cs="Times New Roman"/>
          <w:color w:val="000000"/>
          <w:kern w:val="0"/>
          <w:sz w:val="24"/>
          <w:szCs w:val="24"/>
        </w:rPr>
        <w:t>stop date before Visit 2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</w:t>
      </w:r>
    </w:p>
    <w:p w:rsidR="00BD528B" w:rsidRPr="002544A3" w:rsidRDefault="00BD528B" w:rsidP="002544A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bookmarkStart w:id="0" w:name="_GoBack"/>
      <w:bookmarkEnd w:id="0"/>
      <w:r w:rsidRPr="002544A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Concomitant antiparkinsonian therapy refers to therapy starting before the end of treatment and ending after first intake of the study drug. </w:t>
      </w:r>
    </w:p>
    <w:p w:rsidR="00BD528B" w:rsidRDefault="00BD528B" w:rsidP="00FD1CA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2544A3">
        <w:rPr>
          <w:rFonts w:ascii="Times New Roman" w:hAnsi="Times New Roman" w:cs="Times New Roman"/>
          <w:color w:val="000000"/>
          <w:kern w:val="0"/>
          <w:sz w:val="24"/>
          <w:szCs w:val="24"/>
        </w:rPr>
        <w:t>Added antiparkinsonian therapy refers to therapy with a start date between first intake of the study drug and the final assessment.</w:t>
      </w:r>
    </w:p>
    <w:p w:rsidR="00BD528B" w:rsidRDefault="00BD528B" w:rsidP="00FD1CA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*anticholinergics and selective beta blocking agents</w:t>
      </w:r>
    </w:p>
    <w:p w:rsidR="00BD528B" w:rsidRPr="002544A3" w:rsidRDefault="00BD528B" w:rsidP="00FD1CAA">
      <w:pPr>
        <w:tabs>
          <w:tab w:val="left" w:pos="1755"/>
        </w:tabs>
        <w:autoSpaceDE w:val="0"/>
        <w:autoSpaceDN w:val="0"/>
        <w:adjustRightInd w:val="0"/>
        <w:spacing w:after="100" w:afterAutospacing="1"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sectPr w:rsidR="00BD528B" w:rsidRPr="002544A3" w:rsidSect="00C5424A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528B" w:rsidRDefault="00BD528B" w:rsidP="00E16CC0">
      <w:pPr>
        <w:rPr>
          <w:lang w:bidi="th-TH"/>
        </w:rPr>
      </w:pPr>
      <w:r>
        <w:rPr>
          <w:lang w:bidi="th-TH"/>
        </w:rPr>
        <w:separator/>
      </w:r>
    </w:p>
  </w:endnote>
  <w:endnote w:type="continuationSeparator" w:id="0">
    <w:p w:rsidR="00BD528B" w:rsidRDefault="00BD528B" w:rsidP="00E16CC0">
      <w:pPr>
        <w:rPr>
          <w:lang w:bidi="th-TH"/>
        </w:rPr>
      </w:pPr>
      <w:r>
        <w:rPr>
          <w:lang w:bidi="th-TH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ordia New">
    <w:panose1 w:val="020B0304020202020204"/>
    <w:charset w:val="DE"/>
    <w:family w:val="roman"/>
    <w:notTrueType/>
    <w:pitch w:val="variable"/>
    <w:sig w:usb0="01000003" w:usb1="00000000" w:usb2="00000000" w:usb3="00000000" w:csb0="00010001" w:csb1="00000000"/>
  </w:font>
  <w:font w:name="SimSun">
    <w:altName w:val="SimSu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528B" w:rsidRDefault="00BD528B">
    <w:pPr>
      <w:pStyle w:val="Footer"/>
      <w:jc w:val="right"/>
      <w:rPr>
        <w:lang w:bidi="th-TH"/>
      </w:rPr>
    </w:pPr>
    <w:r>
      <w:rPr>
        <w:lang w:bidi="th-TH"/>
      </w:rPr>
      <w:fldChar w:fldCharType="begin"/>
    </w:r>
    <w:r>
      <w:rPr>
        <w:lang w:bidi="th-TH"/>
      </w:rPr>
      <w:instrText xml:space="preserve"> PAGE   \* MERGEFORMAT </w:instrText>
    </w:r>
    <w:r>
      <w:rPr>
        <w:lang w:bidi="th-TH"/>
      </w:rPr>
      <w:fldChar w:fldCharType="separate"/>
    </w:r>
    <w:r w:rsidRPr="001E5D07">
      <w:rPr>
        <w:noProof/>
        <w:lang w:val="zh-CN" w:bidi="th-TH"/>
      </w:rPr>
      <w:t>1</w:t>
    </w:r>
    <w:r>
      <w:rPr>
        <w:lang w:bidi="th-TH"/>
      </w:rPr>
      <w:fldChar w:fldCharType="end"/>
    </w:r>
  </w:p>
  <w:p w:rsidR="00BD528B" w:rsidRDefault="00BD528B">
    <w:pPr>
      <w:pStyle w:val="Footer"/>
      <w:rPr>
        <w:lang w:bidi="th-TH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528B" w:rsidRDefault="00BD528B" w:rsidP="00E16CC0">
      <w:pPr>
        <w:rPr>
          <w:lang w:bidi="th-TH"/>
        </w:rPr>
      </w:pPr>
      <w:r>
        <w:rPr>
          <w:lang w:bidi="th-TH"/>
        </w:rPr>
        <w:separator/>
      </w:r>
    </w:p>
  </w:footnote>
  <w:footnote w:type="continuationSeparator" w:id="0">
    <w:p w:rsidR="00BD528B" w:rsidRDefault="00BD528B" w:rsidP="00E16CC0">
      <w:pPr>
        <w:rPr>
          <w:lang w:bidi="th-TH"/>
        </w:rPr>
      </w:pPr>
      <w:r>
        <w:rPr>
          <w:lang w:bidi="th-TH"/>
        </w:rP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0905A33"/>
    <w:multiLevelType w:val="multilevel"/>
    <w:tmpl w:val="541888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>
    <w:nsid w:val="6E5C7C4E"/>
    <w:multiLevelType w:val="multilevel"/>
    <w:tmpl w:val="FFE6D2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76A32968"/>
    <w:multiLevelType w:val="multilevel"/>
    <w:tmpl w:val="60064B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6401E"/>
    <w:rsid w:val="000070A7"/>
    <w:rsid w:val="000143EB"/>
    <w:rsid w:val="00021E9E"/>
    <w:rsid w:val="000259D4"/>
    <w:rsid w:val="00030308"/>
    <w:rsid w:val="0005001F"/>
    <w:rsid w:val="0005261A"/>
    <w:rsid w:val="00054C8C"/>
    <w:rsid w:val="000717FC"/>
    <w:rsid w:val="000909E3"/>
    <w:rsid w:val="000959D5"/>
    <w:rsid w:val="000964A3"/>
    <w:rsid w:val="000B4240"/>
    <w:rsid w:val="000B6974"/>
    <w:rsid w:val="000B7293"/>
    <w:rsid w:val="000D6949"/>
    <w:rsid w:val="000E0E41"/>
    <w:rsid w:val="000E6D4F"/>
    <w:rsid w:val="000F0F31"/>
    <w:rsid w:val="00101052"/>
    <w:rsid w:val="00105D52"/>
    <w:rsid w:val="00106A58"/>
    <w:rsid w:val="001109E9"/>
    <w:rsid w:val="001233FF"/>
    <w:rsid w:val="00125AC3"/>
    <w:rsid w:val="001312CB"/>
    <w:rsid w:val="00147A1D"/>
    <w:rsid w:val="001534CD"/>
    <w:rsid w:val="0016661E"/>
    <w:rsid w:val="0018775B"/>
    <w:rsid w:val="00194DE2"/>
    <w:rsid w:val="00197EE9"/>
    <w:rsid w:val="001A117E"/>
    <w:rsid w:val="001A42E0"/>
    <w:rsid w:val="001B0DF5"/>
    <w:rsid w:val="001E41CF"/>
    <w:rsid w:val="001E5D07"/>
    <w:rsid w:val="001E7655"/>
    <w:rsid w:val="001F283C"/>
    <w:rsid w:val="0023684A"/>
    <w:rsid w:val="002544A3"/>
    <w:rsid w:val="0026021F"/>
    <w:rsid w:val="00265F92"/>
    <w:rsid w:val="002856B4"/>
    <w:rsid w:val="002A36A4"/>
    <w:rsid w:val="002B088A"/>
    <w:rsid w:val="002B3780"/>
    <w:rsid w:val="002B58D7"/>
    <w:rsid w:val="002C42B3"/>
    <w:rsid w:val="002D7497"/>
    <w:rsid w:val="00304A38"/>
    <w:rsid w:val="0031167D"/>
    <w:rsid w:val="00313C5B"/>
    <w:rsid w:val="00316535"/>
    <w:rsid w:val="00334C53"/>
    <w:rsid w:val="00343345"/>
    <w:rsid w:val="003679A8"/>
    <w:rsid w:val="00370925"/>
    <w:rsid w:val="00383837"/>
    <w:rsid w:val="00394EE4"/>
    <w:rsid w:val="00397624"/>
    <w:rsid w:val="003A3660"/>
    <w:rsid w:val="003A43D5"/>
    <w:rsid w:val="003B0C88"/>
    <w:rsid w:val="003E3CB7"/>
    <w:rsid w:val="003E74B2"/>
    <w:rsid w:val="003F2207"/>
    <w:rsid w:val="004001E9"/>
    <w:rsid w:val="00403CB0"/>
    <w:rsid w:val="004126DF"/>
    <w:rsid w:val="00432AB2"/>
    <w:rsid w:val="0043559C"/>
    <w:rsid w:val="00450B66"/>
    <w:rsid w:val="00456D27"/>
    <w:rsid w:val="0048053E"/>
    <w:rsid w:val="0048209B"/>
    <w:rsid w:val="004869CF"/>
    <w:rsid w:val="004908E7"/>
    <w:rsid w:val="004912D9"/>
    <w:rsid w:val="00491542"/>
    <w:rsid w:val="004A50BC"/>
    <w:rsid w:val="004B304F"/>
    <w:rsid w:val="004C25BA"/>
    <w:rsid w:val="004C297E"/>
    <w:rsid w:val="004D2A21"/>
    <w:rsid w:val="004E7A7F"/>
    <w:rsid w:val="004F70A8"/>
    <w:rsid w:val="00500E22"/>
    <w:rsid w:val="005079E8"/>
    <w:rsid w:val="00511243"/>
    <w:rsid w:val="00512804"/>
    <w:rsid w:val="00522C42"/>
    <w:rsid w:val="00531201"/>
    <w:rsid w:val="00535C28"/>
    <w:rsid w:val="00543107"/>
    <w:rsid w:val="00546AAC"/>
    <w:rsid w:val="00576258"/>
    <w:rsid w:val="0058447A"/>
    <w:rsid w:val="00587429"/>
    <w:rsid w:val="005976EB"/>
    <w:rsid w:val="005A159A"/>
    <w:rsid w:val="005A35B1"/>
    <w:rsid w:val="005C0F8D"/>
    <w:rsid w:val="005C2B06"/>
    <w:rsid w:val="005C36B1"/>
    <w:rsid w:val="005D3370"/>
    <w:rsid w:val="00603070"/>
    <w:rsid w:val="00610D3E"/>
    <w:rsid w:val="00612B2C"/>
    <w:rsid w:val="00630A1E"/>
    <w:rsid w:val="00630F6D"/>
    <w:rsid w:val="00631CFD"/>
    <w:rsid w:val="00631EEB"/>
    <w:rsid w:val="00635742"/>
    <w:rsid w:val="00650382"/>
    <w:rsid w:val="00663A2C"/>
    <w:rsid w:val="006750AF"/>
    <w:rsid w:val="00677EA0"/>
    <w:rsid w:val="00682FAB"/>
    <w:rsid w:val="00683256"/>
    <w:rsid w:val="00693665"/>
    <w:rsid w:val="00696127"/>
    <w:rsid w:val="006B2231"/>
    <w:rsid w:val="006B6152"/>
    <w:rsid w:val="006B635E"/>
    <w:rsid w:val="006C4F09"/>
    <w:rsid w:val="006D77C6"/>
    <w:rsid w:val="006E0630"/>
    <w:rsid w:val="006E68D2"/>
    <w:rsid w:val="006F3FC2"/>
    <w:rsid w:val="007227EF"/>
    <w:rsid w:val="00732BF2"/>
    <w:rsid w:val="00744747"/>
    <w:rsid w:val="00746210"/>
    <w:rsid w:val="00746295"/>
    <w:rsid w:val="00747F3D"/>
    <w:rsid w:val="007540DC"/>
    <w:rsid w:val="00780824"/>
    <w:rsid w:val="00796480"/>
    <w:rsid w:val="007A3B07"/>
    <w:rsid w:val="007B1F27"/>
    <w:rsid w:val="007B3095"/>
    <w:rsid w:val="007C2DF4"/>
    <w:rsid w:val="007D38FE"/>
    <w:rsid w:val="007E1CB8"/>
    <w:rsid w:val="007F1AFC"/>
    <w:rsid w:val="007F24FE"/>
    <w:rsid w:val="00822221"/>
    <w:rsid w:val="00827128"/>
    <w:rsid w:val="0085400D"/>
    <w:rsid w:val="00870B74"/>
    <w:rsid w:val="008C1734"/>
    <w:rsid w:val="008C1F0B"/>
    <w:rsid w:val="008C5938"/>
    <w:rsid w:val="008D59FA"/>
    <w:rsid w:val="008E1193"/>
    <w:rsid w:val="008E285A"/>
    <w:rsid w:val="00902044"/>
    <w:rsid w:val="00902EC9"/>
    <w:rsid w:val="00932587"/>
    <w:rsid w:val="00933D52"/>
    <w:rsid w:val="0094504C"/>
    <w:rsid w:val="0096471B"/>
    <w:rsid w:val="00967230"/>
    <w:rsid w:val="00971BDD"/>
    <w:rsid w:val="00974214"/>
    <w:rsid w:val="009A31E0"/>
    <w:rsid w:val="009D0D9B"/>
    <w:rsid w:val="009D38CA"/>
    <w:rsid w:val="00A16E18"/>
    <w:rsid w:val="00A309C2"/>
    <w:rsid w:val="00A363F8"/>
    <w:rsid w:val="00A57E16"/>
    <w:rsid w:val="00A70064"/>
    <w:rsid w:val="00A92BF8"/>
    <w:rsid w:val="00A96C73"/>
    <w:rsid w:val="00A97A26"/>
    <w:rsid w:val="00AB24DF"/>
    <w:rsid w:val="00AC47BF"/>
    <w:rsid w:val="00AC5824"/>
    <w:rsid w:val="00AC5AD2"/>
    <w:rsid w:val="00AE227A"/>
    <w:rsid w:val="00AF7891"/>
    <w:rsid w:val="00B02735"/>
    <w:rsid w:val="00B16810"/>
    <w:rsid w:val="00B262E3"/>
    <w:rsid w:val="00B319B3"/>
    <w:rsid w:val="00B40A8B"/>
    <w:rsid w:val="00B43E12"/>
    <w:rsid w:val="00B52CD6"/>
    <w:rsid w:val="00B652BA"/>
    <w:rsid w:val="00B82F58"/>
    <w:rsid w:val="00B9020E"/>
    <w:rsid w:val="00BA18BF"/>
    <w:rsid w:val="00BA7122"/>
    <w:rsid w:val="00BC6CE4"/>
    <w:rsid w:val="00BD05AE"/>
    <w:rsid w:val="00BD37B1"/>
    <w:rsid w:val="00BD528B"/>
    <w:rsid w:val="00BD787A"/>
    <w:rsid w:val="00BE714E"/>
    <w:rsid w:val="00BF0B2D"/>
    <w:rsid w:val="00C0125A"/>
    <w:rsid w:val="00C128B9"/>
    <w:rsid w:val="00C23C78"/>
    <w:rsid w:val="00C40A9F"/>
    <w:rsid w:val="00C5424A"/>
    <w:rsid w:val="00C55008"/>
    <w:rsid w:val="00C60602"/>
    <w:rsid w:val="00C634C1"/>
    <w:rsid w:val="00C73022"/>
    <w:rsid w:val="00C8089A"/>
    <w:rsid w:val="00CA17C2"/>
    <w:rsid w:val="00CB17F4"/>
    <w:rsid w:val="00CC0E7D"/>
    <w:rsid w:val="00CC7AEB"/>
    <w:rsid w:val="00CD154A"/>
    <w:rsid w:val="00CD50EB"/>
    <w:rsid w:val="00CF3026"/>
    <w:rsid w:val="00CF52C9"/>
    <w:rsid w:val="00D019F3"/>
    <w:rsid w:val="00D04172"/>
    <w:rsid w:val="00D06C7F"/>
    <w:rsid w:val="00D112AD"/>
    <w:rsid w:val="00D12CC8"/>
    <w:rsid w:val="00D1709D"/>
    <w:rsid w:val="00D20C5D"/>
    <w:rsid w:val="00D25D2C"/>
    <w:rsid w:val="00D34DC5"/>
    <w:rsid w:val="00D41EF1"/>
    <w:rsid w:val="00D613A3"/>
    <w:rsid w:val="00D6401E"/>
    <w:rsid w:val="00D6715E"/>
    <w:rsid w:val="00D70DCD"/>
    <w:rsid w:val="00D71E3E"/>
    <w:rsid w:val="00D83D84"/>
    <w:rsid w:val="00D85788"/>
    <w:rsid w:val="00DA1902"/>
    <w:rsid w:val="00DB2A41"/>
    <w:rsid w:val="00DC0288"/>
    <w:rsid w:val="00DD086D"/>
    <w:rsid w:val="00DD1B53"/>
    <w:rsid w:val="00DE3D60"/>
    <w:rsid w:val="00DE5210"/>
    <w:rsid w:val="00DE52D4"/>
    <w:rsid w:val="00E00328"/>
    <w:rsid w:val="00E16CC0"/>
    <w:rsid w:val="00E17B05"/>
    <w:rsid w:val="00E4576D"/>
    <w:rsid w:val="00E46C1B"/>
    <w:rsid w:val="00E5218B"/>
    <w:rsid w:val="00E55F35"/>
    <w:rsid w:val="00E62FCE"/>
    <w:rsid w:val="00E73A9B"/>
    <w:rsid w:val="00E85B66"/>
    <w:rsid w:val="00EA431D"/>
    <w:rsid w:val="00EC1F05"/>
    <w:rsid w:val="00ED2270"/>
    <w:rsid w:val="00EE0659"/>
    <w:rsid w:val="00EE103C"/>
    <w:rsid w:val="00EF0C39"/>
    <w:rsid w:val="00F024DB"/>
    <w:rsid w:val="00F02EC4"/>
    <w:rsid w:val="00F0711B"/>
    <w:rsid w:val="00F1270F"/>
    <w:rsid w:val="00F243D4"/>
    <w:rsid w:val="00F370A3"/>
    <w:rsid w:val="00F40A83"/>
    <w:rsid w:val="00F54CF0"/>
    <w:rsid w:val="00F65FAD"/>
    <w:rsid w:val="00F83724"/>
    <w:rsid w:val="00F87A9C"/>
    <w:rsid w:val="00F92A55"/>
    <w:rsid w:val="00F972C4"/>
    <w:rsid w:val="00F9742B"/>
    <w:rsid w:val="00FA2881"/>
    <w:rsid w:val="00FA7073"/>
    <w:rsid w:val="00FD1CAA"/>
    <w:rsid w:val="00FD1F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Cordia New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24A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9"/>
    <w:qFormat/>
    <w:rsid w:val="00F83724"/>
    <w:pPr>
      <w:widowControl/>
      <w:spacing w:before="240" w:after="120"/>
      <w:jc w:val="left"/>
      <w:outlineLvl w:val="0"/>
    </w:pPr>
    <w:rPr>
      <w:rFonts w:ascii="SimSun" w:hAnsi="SimSun" w:cs="SimSun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F83724"/>
    <w:rPr>
      <w:rFonts w:ascii="SimSun" w:eastAsia="Times New Roman" w:hAnsi="SimSun" w:cs="SimSun"/>
      <w:b/>
      <w:bCs/>
      <w:color w:val="000000"/>
      <w:kern w:val="36"/>
      <w:sz w:val="33"/>
      <w:szCs w:val="33"/>
    </w:rPr>
  </w:style>
  <w:style w:type="paragraph" w:styleId="Header">
    <w:name w:val="header"/>
    <w:basedOn w:val="Normal"/>
    <w:link w:val="HeaderChar"/>
    <w:uiPriority w:val="99"/>
    <w:semiHidden/>
    <w:rsid w:val="00E16C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E16CC0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E16C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E16CC0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4126D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126DF"/>
    <w:rPr>
      <w:rFonts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BD05AE"/>
    <w:rPr>
      <w:rFonts w:cs="Times New Roman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BD05A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BD05AE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844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8447A"/>
    <w:rPr>
      <w:b/>
      <w:bCs/>
    </w:rPr>
  </w:style>
  <w:style w:type="character" w:styleId="Hyperlink">
    <w:name w:val="Hyperlink"/>
    <w:basedOn w:val="DefaultParagraphFont"/>
    <w:uiPriority w:val="99"/>
    <w:rsid w:val="00CD50EB"/>
    <w:rPr>
      <w:rFonts w:cs="Times New Roman"/>
      <w:color w:val="0033CC"/>
      <w:u w:val="single"/>
    </w:rPr>
  </w:style>
  <w:style w:type="table" w:styleId="TableGrid">
    <w:name w:val="Table Grid"/>
    <w:basedOn w:val="TableNormal"/>
    <w:uiPriority w:val="99"/>
    <w:rsid w:val="0094504C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-11">
    <w:name w:val="浅色底纹 - 强调文字颜色 11"/>
    <w:uiPriority w:val="99"/>
    <w:rsid w:val="0094504C"/>
    <w:rPr>
      <w:color w:val="365F9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Cordia New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Cordia New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Cordia New"/>
        <w:b/>
        <w:bCs/>
      </w:rPr>
    </w:tblStylePr>
    <w:tblStylePr w:type="lastCol">
      <w:rPr>
        <w:rFonts w:cs="Cordia New"/>
        <w:b/>
        <w:bCs/>
      </w:rPr>
    </w:tblStylePr>
    <w:tblStylePr w:type="band1Vert">
      <w:rPr>
        <w:rFonts w:cs="Cordia New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Cordia New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highlight">
    <w:name w:val="highlight"/>
    <w:basedOn w:val="DefaultParagraphFont"/>
    <w:uiPriority w:val="99"/>
    <w:rsid w:val="00D019F3"/>
    <w:rPr>
      <w:rFonts w:cs="Times New Roman"/>
    </w:rPr>
  </w:style>
  <w:style w:type="paragraph" w:styleId="Revision">
    <w:name w:val="Revision"/>
    <w:hidden/>
    <w:uiPriority w:val="99"/>
    <w:semiHidden/>
    <w:rsid w:val="004908E7"/>
  </w:style>
  <w:style w:type="character" w:styleId="HTMLCite">
    <w:name w:val="HTML Cite"/>
    <w:basedOn w:val="DefaultParagraphFont"/>
    <w:uiPriority w:val="99"/>
    <w:semiHidden/>
    <w:rsid w:val="00677EA0"/>
    <w:rPr>
      <w:rFonts w:cs="Times New Roman"/>
      <w:i/>
      <w:iCs/>
    </w:rPr>
  </w:style>
  <w:style w:type="character" w:customStyle="1" w:styleId="cit-auth2">
    <w:name w:val="cit-auth2"/>
    <w:basedOn w:val="DefaultParagraphFont"/>
    <w:uiPriority w:val="99"/>
    <w:rsid w:val="00677EA0"/>
    <w:rPr>
      <w:rFonts w:cs="Times New Roman"/>
    </w:rPr>
  </w:style>
  <w:style w:type="character" w:customStyle="1" w:styleId="cit-name-surname">
    <w:name w:val="cit-name-surname"/>
    <w:basedOn w:val="DefaultParagraphFont"/>
    <w:uiPriority w:val="99"/>
    <w:rsid w:val="00677EA0"/>
    <w:rPr>
      <w:rFonts w:cs="Times New Roman"/>
    </w:rPr>
  </w:style>
  <w:style w:type="character" w:customStyle="1" w:styleId="cit-name-given-names">
    <w:name w:val="cit-name-given-names"/>
    <w:basedOn w:val="DefaultParagraphFont"/>
    <w:uiPriority w:val="99"/>
    <w:rsid w:val="00677EA0"/>
    <w:rPr>
      <w:rFonts w:cs="Times New Roman"/>
    </w:rPr>
  </w:style>
  <w:style w:type="character" w:customStyle="1" w:styleId="cit-etal">
    <w:name w:val="cit-etal"/>
    <w:basedOn w:val="DefaultParagraphFont"/>
    <w:uiPriority w:val="99"/>
    <w:rsid w:val="00677EA0"/>
    <w:rPr>
      <w:rFonts w:cs="Times New Roman"/>
    </w:rPr>
  </w:style>
  <w:style w:type="character" w:customStyle="1" w:styleId="cit-article-title">
    <w:name w:val="cit-article-title"/>
    <w:basedOn w:val="DefaultParagraphFont"/>
    <w:uiPriority w:val="99"/>
    <w:rsid w:val="00677EA0"/>
    <w:rPr>
      <w:rFonts w:cs="Times New Roman"/>
    </w:rPr>
  </w:style>
  <w:style w:type="character" w:customStyle="1" w:styleId="cit-pub-date">
    <w:name w:val="cit-pub-date"/>
    <w:basedOn w:val="DefaultParagraphFont"/>
    <w:uiPriority w:val="99"/>
    <w:rsid w:val="00677EA0"/>
    <w:rPr>
      <w:rFonts w:cs="Times New Roman"/>
    </w:rPr>
  </w:style>
  <w:style w:type="character" w:customStyle="1" w:styleId="cit-vol5">
    <w:name w:val="cit-vol5"/>
    <w:basedOn w:val="DefaultParagraphFont"/>
    <w:uiPriority w:val="99"/>
    <w:rsid w:val="00677EA0"/>
    <w:rPr>
      <w:rFonts w:cs="Times New Roman"/>
    </w:rPr>
  </w:style>
  <w:style w:type="character" w:customStyle="1" w:styleId="cit-fpage">
    <w:name w:val="cit-fpage"/>
    <w:basedOn w:val="DefaultParagraphFont"/>
    <w:uiPriority w:val="99"/>
    <w:rsid w:val="00677EA0"/>
    <w:rPr>
      <w:rFonts w:cs="Times New Roman"/>
    </w:rPr>
  </w:style>
  <w:style w:type="character" w:customStyle="1" w:styleId="cit-lpage">
    <w:name w:val="cit-lpage"/>
    <w:basedOn w:val="DefaultParagraphFont"/>
    <w:uiPriority w:val="99"/>
    <w:rsid w:val="00677EA0"/>
    <w:rPr>
      <w:rFonts w:cs="Times New Roman"/>
    </w:rPr>
  </w:style>
  <w:style w:type="character" w:styleId="Strong">
    <w:name w:val="Strong"/>
    <w:basedOn w:val="DefaultParagraphFont"/>
    <w:uiPriority w:val="99"/>
    <w:qFormat/>
    <w:rsid w:val="001A117E"/>
    <w:rPr>
      <w:rFonts w:cs="Times New Roman"/>
      <w:b/>
      <w:bCs/>
    </w:rPr>
  </w:style>
  <w:style w:type="character" w:customStyle="1" w:styleId="figpopup-sensitive-area1">
    <w:name w:val="figpopup-sensitive-area1"/>
    <w:basedOn w:val="DefaultParagraphFont"/>
    <w:uiPriority w:val="99"/>
    <w:rsid w:val="00DE52D4"/>
    <w:rPr>
      <w:rFonts w:cs="Times New Roman"/>
      <w:u w:val="none"/>
      <w:effect w:val="none"/>
      <w:shd w:val="clear" w:color="auto" w:fill="auto"/>
    </w:rPr>
  </w:style>
  <w:style w:type="character" w:customStyle="1" w:styleId="onelinesource2">
    <w:name w:val="one_line_source2"/>
    <w:basedOn w:val="DefaultParagraphFont"/>
    <w:uiPriority w:val="99"/>
    <w:rsid w:val="00B9020E"/>
    <w:rPr>
      <w:rFonts w:cs="Times New Roman"/>
    </w:rPr>
  </w:style>
  <w:style w:type="paragraph" w:styleId="ListParagraph">
    <w:name w:val="List Paragraph"/>
    <w:basedOn w:val="Normal"/>
    <w:uiPriority w:val="99"/>
    <w:qFormat/>
    <w:rsid w:val="00EF0C39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7984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98454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98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984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98450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7984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7984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98449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98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984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984501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7984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7984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98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98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984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984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7984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7984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7984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79845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79845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7984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98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98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98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984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7984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7984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7984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7984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79845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7984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9845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984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9845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98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7984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79845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7984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7984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7984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98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98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98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984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7984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7984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7984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7984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79845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7984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98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98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98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984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7984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7984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7984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7984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7984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7984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98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984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984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984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7984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79845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7984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79845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79845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201</Words>
  <Characters>1147</Characters>
  <Application>Microsoft Office Outlook</Application>
  <DocSecurity>0</DocSecurity>
  <Lines>0</Lines>
  <Paragraphs>0</Paragraphs>
  <ScaleCrop>false</ScaleCrop>
  <Company>Boehringer Ingelheim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2: Previous, baseline, concomitant and added antiparkinsonian therapies for the study participants</dc:title>
  <dc:subject/>
  <dc:creator>SONY</dc:creator>
  <cp:keywords/>
  <dc:description/>
  <cp:lastModifiedBy>ChenSD</cp:lastModifiedBy>
  <cp:revision>2</cp:revision>
  <cp:lastPrinted>2012-12-13T07:30:00Z</cp:lastPrinted>
  <dcterms:created xsi:type="dcterms:W3CDTF">2014-02-07T08:27:00Z</dcterms:created>
  <dcterms:modified xsi:type="dcterms:W3CDTF">2014-02-07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